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ECDAB" w14:textId="04B7EA2A" w:rsidR="007D59CE" w:rsidRDefault="00D028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B3413" w:rsidRPr="003B3413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34245D46" w14:textId="6709FB3A" w:rsidR="007D59CE" w:rsidRDefault="007D59C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09"/>
        <w:gridCol w:w="2407"/>
        <w:gridCol w:w="2408"/>
        <w:gridCol w:w="2408"/>
      </w:tblGrid>
      <w:tr w:rsidR="00103EFC" w14:paraId="0B48B84A" w14:textId="77777777" w:rsidTr="00FE7557">
        <w:tc>
          <w:tcPr>
            <w:tcW w:w="1413" w:type="dxa"/>
            <w:tcBorders>
              <w:top w:val="thinThickLargeGap" w:sz="24" w:space="0" w:color="auto"/>
              <w:left w:val="nil"/>
              <w:bottom w:val="thickThinLargeGap" w:sz="24" w:space="0" w:color="auto"/>
              <w:right w:val="nil"/>
            </w:tcBorders>
          </w:tcPr>
          <w:p w14:paraId="7B036AF0" w14:textId="489AC020" w:rsidR="00B63116" w:rsidRDefault="00B63116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341549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bation</w:t>
            </w:r>
            <w:r w:rsidR="00670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ime (h)</w:t>
            </w:r>
          </w:p>
        </w:tc>
        <w:tc>
          <w:tcPr>
            <w:tcW w:w="709" w:type="dxa"/>
            <w:tcBorders>
              <w:top w:val="thinThickLargeGap" w:sz="24" w:space="0" w:color="auto"/>
              <w:left w:val="nil"/>
              <w:bottom w:val="thickThinLargeGap" w:sz="24" w:space="0" w:color="auto"/>
              <w:right w:val="nil"/>
            </w:tcBorders>
          </w:tcPr>
          <w:p w14:paraId="4D2A781E" w14:textId="77777777" w:rsidR="00B63116" w:rsidRDefault="00B63116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thinThickLargeGap" w:sz="24" w:space="0" w:color="auto"/>
              <w:left w:val="nil"/>
              <w:bottom w:val="thickThinLargeGap" w:sz="24" w:space="0" w:color="auto"/>
              <w:right w:val="nil"/>
            </w:tcBorders>
          </w:tcPr>
          <w:p w14:paraId="714EE558" w14:textId="616F69D0" w:rsidR="00B63116" w:rsidRDefault="00670118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NPs ratio</w:t>
            </w:r>
          </w:p>
        </w:tc>
        <w:tc>
          <w:tcPr>
            <w:tcW w:w="2408" w:type="dxa"/>
            <w:tcBorders>
              <w:top w:val="thinThickLargeGap" w:sz="24" w:space="0" w:color="auto"/>
              <w:left w:val="nil"/>
              <w:bottom w:val="thickThinLargeGap" w:sz="24" w:space="0" w:color="auto"/>
              <w:right w:val="nil"/>
            </w:tcBorders>
          </w:tcPr>
          <w:p w14:paraId="7AC167FC" w14:textId="080107C5" w:rsidR="00B63116" w:rsidRDefault="00670118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ize (nm)</w:t>
            </w:r>
            <w:r w:rsidRPr="00EB6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SD</w:t>
            </w:r>
          </w:p>
        </w:tc>
        <w:tc>
          <w:tcPr>
            <w:tcW w:w="2408" w:type="dxa"/>
            <w:tcBorders>
              <w:top w:val="thinThickLargeGap" w:sz="24" w:space="0" w:color="auto"/>
              <w:left w:val="nil"/>
              <w:bottom w:val="thickThinLargeGap" w:sz="24" w:space="0" w:color="auto"/>
              <w:right w:val="nil"/>
            </w:tcBorders>
          </w:tcPr>
          <w:p w14:paraId="68BF3B09" w14:textId="536266C7" w:rsidR="00B63116" w:rsidRDefault="00670118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ta potential (mV)</w:t>
            </w:r>
            <w:r w:rsidRPr="00EB6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SD</w:t>
            </w:r>
          </w:p>
        </w:tc>
      </w:tr>
      <w:tr w:rsidR="00103EFC" w14:paraId="25781AE7" w14:textId="77777777" w:rsidTr="00FE7557">
        <w:trPr>
          <w:cantSplit/>
          <w:trHeight w:val="397"/>
        </w:trPr>
        <w:tc>
          <w:tcPr>
            <w:tcW w:w="1413" w:type="dxa"/>
            <w:vMerge w:val="restart"/>
            <w:tcBorders>
              <w:top w:val="thickThinLargeGap" w:sz="24" w:space="0" w:color="auto"/>
              <w:left w:val="nil"/>
            </w:tcBorders>
          </w:tcPr>
          <w:p w14:paraId="1EBAECE4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15285F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71615F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F99CCC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FD2B78F" w14:textId="62B16196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hours</w:t>
            </w:r>
          </w:p>
        </w:tc>
        <w:tc>
          <w:tcPr>
            <w:tcW w:w="709" w:type="dxa"/>
            <w:vMerge w:val="restart"/>
            <w:tcBorders>
              <w:top w:val="thickThinLargeGap" w:sz="24" w:space="0" w:color="auto"/>
            </w:tcBorders>
            <w:textDirection w:val="btLr"/>
          </w:tcPr>
          <w:p w14:paraId="51D8F07E" w14:textId="3E49568C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2407" w:type="dxa"/>
            <w:tcBorders>
              <w:top w:val="thickThinLargeGap" w:sz="24" w:space="0" w:color="auto"/>
              <w:bottom w:val="nil"/>
              <w:right w:val="nil"/>
            </w:tcBorders>
          </w:tcPr>
          <w:p w14:paraId="0A8F023F" w14:textId="47706758" w:rsidR="00103EFC" w:rsidRDefault="00103EFC" w:rsidP="00103E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408" w:type="dxa"/>
            <w:tcBorders>
              <w:top w:val="thickThinLargeGap" w:sz="24" w:space="0" w:color="auto"/>
              <w:left w:val="nil"/>
              <w:bottom w:val="nil"/>
              <w:right w:val="nil"/>
            </w:tcBorders>
          </w:tcPr>
          <w:p w14:paraId="2B55D0A7" w14:textId="7D740392" w:rsidR="00103EFC" w:rsidRPr="00103EFC" w:rsidRDefault="00103EFC" w:rsidP="00541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8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16.0</w:t>
            </w:r>
          </w:p>
        </w:tc>
        <w:tc>
          <w:tcPr>
            <w:tcW w:w="2408" w:type="dxa"/>
            <w:tcBorders>
              <w:top w:val="thickThinLargeGap" w:sz="24" w:space="0" w:color="auto"/>
              <w:left w:val="nil"/>
              <w:bottom w:val="nil"/>
              <w:right w:val="nil"/>
            </w:tcBorders>
          </w:tcPr>
          <w:p w14:paraId="16325F20" w14:textId="4468A44D" w:rsidR="00103EFC" w:rsidRPr="00103EFC" w:rsidRDefault="00103EFC" w:rsidP="0054169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103EFC" w14:paraId="4D08EC32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  <w:textDirection w:val="btLr"/>
          </w:tcPr>
          <w:p w14:paraId="0BACE650" w14:textId="48842FA5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030C4F1A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0A43493A" w14:textId="3E396779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25CF310" w14:textId="3A1DAA97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18.</w:t>
            </w:r>
            <w:r w:rsidR="00241F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2E5981A" w14:textId="7547003E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8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6</w:t>
            </w:r>
          </w:p>
        </w:tc>
      </w:tr>
      <w:tr w:rsidR="00103EFC" w14:paraId="778C6783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  <w:textDirection w:val="btLr"/>
          </w:tcPr>
          <w:p w14:paraId="6A5A1054" w14:textId="5BF1F4BA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1C316260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2D97BA05" w14:textId="3B4351E4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0C80DAF" w14:textId="3FE1300D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1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5C1D170" w14:textId="3CFD415C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1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103EFC" w14:paraId="7504E9F2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606C04C6" w14:textId="331F389A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2B000742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right w:val="nil"/>
            </w:tcBorders>
          </w:tcPr>
          <w:p w14:paraId="3B2334F6" w14:textId="20A975DE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50B38DDE" w14:textId="5DC2FC31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1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135668F3" w14:textId="1C51D04D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21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</w:tr>
      <w:tr w:rsidR="00103EFC" w14:paraId="370AFF7B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588FE78B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extDirection w:val="btLr"/>
          </w:tcPr>
          <w:p w14:paraId="23B29870" w14:textId="28E9EB94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ophilized sonicated</w:t>
            </w:r>
          </w:p>
        </w:tc>
        <w:tc>
          <w:tcPr>
            <w:tcW w:w="2407" w:type="dxa"/>
            <w:tcBorders>
              <w:bottom w:val="nil"/>
              <w:right w:val="nil"/>
            </w:tcBorders>
          </w:tcPr>
          <w:p w14:paraId="158ECB78" w14:textId="471B1ABE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222078B6" w14:textId="09B0CE0D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52C3A7D9" w14:textId="5EDD856A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2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</w:tr>
      <w:tr w:rsidR="00103EFC" w14:paraId="3718A50A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3BF7EEBF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318EDFCB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512C3062" w14:textId="75DDD8DE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748FDF0" w14:textId="7354124A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642ADF7" w14:textId="7B4E9877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</w:tr>
      <w:tr w:rsidR="00103EFC" w14:paraId="5275D85C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47802EF9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1B96E518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06DF8D02" w14:textId="5AD5A16D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9313D8C" w14:textId="113C098A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1130A11" w14:textId="4746B3CC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103EFC" w14:paraId="7AACB068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48678DCD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47B7C7CA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right w:val="nil"/>
            </w:tcBorders>
          </w:tcPr>
          <w:p w14:paraId="707873CF" w14:textId="4DF8793F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57FFCDD3" w14:textId="18B711A0" w:rsid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0B87FAC9" w14:textId="7F1516A8" w:rsid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103EFC" w14:paraId="6EA56491" w14:textId="77777777" w:rsidTr="00FE7557">
        <w:trPr>
          <w:cantSplit/>
          <w:trHeight w:val="397"/>
        </w:trPr>
        <w:tc>
          <w:tcPr>
            <w:tcW w:w="1413" w:type="dxa"/>
            <w:vMerge w:val="restart"/>
            <w:tcBorders>
              <w:left w:val="nil"/>
            </w:tcBorders>
          </w:tcPr>
          <w:p w14:paraId="4FFD900C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DE0EF29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2EA1A82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FA8793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E7F91F8" w14:textId="6A07A2B9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 hours</w:t>
            </w:r>
          </w:p>
        </w:tc>
        <w:tc>
          <w:tcPr>
            <w:tcW w:w="709" w:type="dxa"/>
            <w:vMerge w:val="restart"/>
            <w:textDirection w:val="btLr"/>
          </w:tcPr>
          <w:p w14:paraId="6F0FA684" w14:textId="5B920C04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2407" w:type="dxa"/>
            <w:tcBorders>
              <w:bottom w:val="nil"/>
              <w:right w:val="nil"/>
            </w:tcBorders>
          </w:tcPr>
          <w:p w14:paraId="46740479" w14:textId="0CE3D1EB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6BDC6CCC" w14:textId="7E6C6994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12.7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0246BBF5" w14:textId="201B561E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45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103EFC" w14:paraId="7515E9EA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5A100237" w14:textId="0546F3B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3331EC58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1D44C92F" w14:textId="1AF8DD65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2E6C20C" w14:textId="53C38068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8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9AF4C7C" w14:textId="0E2208E0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5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4</w:t>
            </w:r>
          </w:p>
        </w:tc>
      </w:tr>
      <w:tr w:rsidR="00103EFC" w14:paraId="1158F332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64BBB10A" w14:textId="71D32AD0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0F83B05E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4A11B08F" w14:textId="585227EF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3AF3073" w14:textId="4ABB2CDA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.8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2E25EBB" w14:textId="09B478DF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28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</w:tr>
      <w:tr w:rsidR="00103EFC" w14:paraId="3DF95247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1C766EAD" w14:textId="14DC4020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0680AE74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right w:val="nil"/>
            </w:tcBorders>
          </w:tcPr>
          <w:p w14:paraId="11B1562F" w14:textId="4D9529D8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5B440BD6" w14:textId="6B8DB609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.4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27.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5C86E483" w14:textId="368D6BDC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29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103EFC" w14:paraId="7AF28FCD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20D63BB8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extDirection w:val="btLr"/>
          </w:tcPr>
          <w:p w14:paraId="55BDD816" w14:textId="6E731729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ophilized sonicated</w:t>
            </w:r>
          </w:p>
        </w:tc>
        <w:tc>
          <w:tcPr>
            <w:tcW w:w="2407" w:type="dxa"/>
            <w:tcBorders>
              <w:bottom w:val="nil"/>
              <w:right w:val="nil"/>
            </w:tcBorders>
          </w:tcPr>
          <w:p w14:paraId="6F17A073" w14:textId="504C7BFA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78736185" w14:textId="0A1E44DE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7D71345B" w14:textId="4644ABD3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103EFC" w14:paraId="037C59AD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46839858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41783EF6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3D1438C9" w14:textId="213CF7DE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BD3538E" w14:textId="6A6FA2AC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53954F1" w14:textId="57C092D3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103EFC" w14:paraId="17B68F82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5488F732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25801F98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3F48C94F" w14:textId="3AFDD584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65FB34A" w14:textId="11CD898A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06E04B0" w14:textId="1522214B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03EFC" w14:paraId="4496BD85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51AC3136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55E8D8CB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right w:val="nil"/>
            </w:tcBorders>
          </w:tcPr>
          <w:p w14:paraId="60D1C2C1" w14:textId="36F508F0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6A294C3D" w14:textId="2E3FD8C2" w:rsid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4D5EB01A" w14:textId="41B8CAC3" w:rsid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</w:tr>
      <w:tr w:rsidR="00103EFC" w14:paraId="2D440F8D" w14:textId="77777777" w:rsidTr="00FE7557">
        <w:trPr>
          <w:cantSplit/>
          <w:trHeight w:val="397"/>
        </w:trPr>
        <w:tc>
          <w:tcPr>
            <w:tcW w:w="1413" w:type="dxa"/>
            <w:vMerge w:val="restart"/>
            <w:tcBorders>
              <w:left w:val="nil"/>
            </w:tcBorders>
          </w:tcPr>
          <w:p w14:paraId="6F05148E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12675F1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8F1E8E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E384366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FD5E781" w14:textId="1F94100B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 hours</w:t>
            </w:r>
          </w:p>
        </w:tc>
        <w:tc>
          <w:tcPr>
            <w:tcW w:w="709" w:type="dxa"/>
            <w:vMerge w:val="restart"/>
            <w:textDirection w:val="btLr"/>
          </w:tcPr>
          <w:p w14:paraId="0C1F0D45" w14:textId="436E1B03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</w:t>
            </w:r>
          </w:p>
        </w:tc>
        <w:tc>
          <w:tcPr>
            <w:tcW w:w="2407" w:type="dxa"/>
            <w:tcBorders>
              <w:bottom w:val="nil"/>
              <w:right w:val="nil"/>
            </w:tcBorders>
          </w:tcPr>
          <w:p w14:paraId="1E4CB588" w14:textId="720F27FD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7FDCF559" w14:textId="5963E986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4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11.1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5ABD5A75" w14:textId="5CAC10CA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5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7C7A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</w:tr>
      <w:tr w:rsidR="00103EFC" w14:paraId="548B5AD3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27154DEB" w14:textId="0D88E90E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775B04F6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79DA5457" w14:textId="4A7E1650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7E27AED" w14:textId="266B9E41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.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692B089" w14:textId="09A2DCDD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3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</w:tr>
      <w:tr w:rsidR="00103EFC" w14:paraId="3D661067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01282F71" w14:textId="689C8DD0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7DB0ACE8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7DE63C96" w14:textId="622AC936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4AF3910" w14:textId="47FFB512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37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12CC3F3" w14:textId="37D24284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</w:tr>
      <w:tr w:rsidR="00103EFC" w14:paraId="5ED2B816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0F901211" w14:textId="2FB2F4F8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2511D711" w14:textId="77777777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right w:val="nil"/>
            </w:tcBorders>
          </w:tcPr>
          <w:p w14:paraId="38746631" w14:textId="3114BA4D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6481366C" w14:textId="184E86AA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.8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8.6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4C11B828" w14:textId="1790F0E4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6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</w:tr>
      <w:tr w:rsidR="00103EFC" w14:paraId="786D812C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54ED10DD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 w:val="restart"/>
            <w:textDirection w:val="btLr"/>
          </w:tcPr>
          <w:p w14:paraId="25ACC534" w14:textId="033BFC7C" w:rsidR="00103EFC" w:rsidRDefault="00103EFC" w:rsidP="00103E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ophilized sonicated</w:t>
            </w:r>
          </w:p>
        </w:tc>
        <w:tc>
          <w:tcPr>
            <w:tcW w:w="2407" w:type="dxa"/>
            <w:tcBorders>
              <w:bottom w:val="nil"/>
              <w:right w:val="nil"/>
            </w:tcBorders>
          </w:tcPr>
          <w:p w14:paraId="70162A57" w14:textId="2F51D2BA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1D632C44" w14:textId="2E761918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00A5EC79" w14:textId="03AD8564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103EFC" w14:paraId="02B3C4B3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1C015D10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7B5BF95D" w14:textId="77777777" w:rsidR="00103EFC" w:rsidRDefault="00103EFC" w:rsidP="00103EF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127A5ABA" w14:textId="710DED74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AF74172" w14:textId="32E2EE5F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A96B53C" w14:textId="46DF9052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</w:tr>
      <w:tr w:rsidR="00103EFC" w14:paraId="7CA42C23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</w:tcBorders>
          </w:tcPr>
          <w:p w14:paraId="458DAAEB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extDirection w:val="btLr"/>
          </w:tcPr>
          <w:p w14:paraId="66E2D36F" w14:textId="77777777" w:rsidR="00103EFC" w:rsidRDefault="00103EFC" w:rsidP="00103EF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26D646E8" w14:textId="3E5B81B6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56AF63F" w14:textId="09B08384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37578B2" w14:textId="53B21DBE" w:rsidR="00103EFC" w:rsidRP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103EFC" w14:paraId="2572691A" w14:textId="77777777" w:rsidTr="00FE7557">
        <w:trPr>
          <w:cantSplit/>
          <w:trHeight w:val="397"/>
        </w:trPr>
        <w:tc>
          <w:tcPr>
            <w:tcW w:w="1413" w:type="dxa"/>
            <w:vMerge/>
            <w:tcBorders>
              <w:left w:val="nil"/>
              <w:bottom w:val="nil"/>
            </w:tcBorders>
          </w:tcPr>
          <w:p w14:paraId="413E3513" w14:textId="77777777" w:rsidR="00103EFC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textDirection w:val="btLr"/>
          </w:tcPr>
          <w:p w14:paraId="0A86E535" w14:textId="77777777" w:rsidR="00103EFC" w:rsidRDefault="00103EFC" w:rsidP="00103EFC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  <w:bottom w:val="nil"/>
              <w:right w:val="nil"/>
            </w:tcBorders>
          </w:tcPr>
          <w:p w14:paraId="7413EAC8" w14:textId="578C05A6" w:rsidR="00103EFC" w:rsidRPr="00EB6041" w:rsidRDefault="00103EFC" w:rsidP="00103E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041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B22F444" w14:textId="687F9AA6" w:rsid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701A70D" w14:textId="3F05B3FC" w:rsidR="00103EFC" w:rsidRDefault="00103EFC" w:rsidP="0054169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</w:t>
            </w:r>
            <w:r w:rsidRPr="00DD3A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D3A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</w:tr>
      <w:bookmarkEnd w:id="0"/>
    </w:tbl>
    <w:p w14:paraId="3B570A30" w14:textId="77777777" w:rsidR="00B63116" w:rsidRPr="003B3413" w:rsidRDefault="00B6311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63116" w:rsidRPr="003B3413" w:rsidSect="00674852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04FD0F" w14:textId="77777777" w:rsidR="001A744B" w:rsidRDefault="001A744B" w:rsidP="003B3413">
      <w:pPr>
        <w:spacing w:after="0" w:line="240" w:lineRule="auto"/>
      </w:pPr>
      <w:r>
        <w:separator/>
      </w:r>
    </w:p>
  </w:endnote>
  <w:endnote w:type="continuationSeparator" w:id="0">
    <w:p w14:paraId="628AFEBF" w14:textId="77777777" w:rsidR="001A744B" w:rsidRDefault="001A744B" w:rsidP="003B3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FC4E0" w14:textId="77777777" w:rsidR="001A744B" w:rsidRDefault="001A744B" w:rsidP="003B3413">
      <w:pPr>
        <w:spacing w:after="0" w:line="240" w:lineRule="auto"/>
      </w:pPr>
      <w:r>
        <w:separator/>
      </w:r>
    </w:p>
  </w:footnote>
  <w:footnote w:type="continuationSeparator" w:id="0">
    <w:p w14:paraId="27968A1E" w14:textId="77777777" w:rsidR="001A744B" w:rsidRDefault="001A744B" w:rsidP="003B3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58"/>
    <w:rsid w:val="00066113"/>
    <w:rsid w:val="00103EFC"/>
    <w:rsid w:val="00121134"/>
    <w:rsid w:val="0014009E"/>
    <w:rsid w:val="001A744B"/>
    <w:rsid w:val="00241FA5"/>
    <w:rsid w:val="002A7E5A"/>
    <w:rsid w:val="002B2980"/>
    <w:rsid w:val="002C0D39"/>
    <w:rsid w:val="002F4D35"/>
    <w:rsid w:val="00324B23"/>
    <w:rsid w:val="003B3413"/>
    <w:rsid w:val="00434C29"/>
    <w:rsid w:val="004E13F8"/>
    <w:rsid w:val="00527DAB"/>
    <w:rsid w:val="00541699"/>
    <w:rsid w:val="00580A27"/>
    <w:rsid w:val="006440E0"/>
    <w:rsid w:val="00670118"/>
    <w:rsid w:val="00674852"/>
    <w:rsid w:val="006F7358"/>
    <w:rsid w:val="006F7A6B"/>
    <w:rsid w:val="00755998"/>
    <w:rsid w:val="007D59CE"/>
    <w:rsid w:val="007E4A58"/>
    <w:rsid w:val="00834C8C"/>
    <w:rsid w:val="008A0FB4"/>
    <w:rsid w:val="00962474"/>
    <w:rsid w:val="00AE405D"/>
    <w:rsid w:val="00B02475"/>
    <w:rsid w:val="00B63116"/>
    <w:rsid w:val="00B92CF8"/>
    <w:rsid w:val="00C21CD5"/>
    <w:rsid w:val="00D02183"/>
    <w:rsid w:val="00D0286E"/>
    <w:rsid w:val="00DE1173"/>
    <w:rsid w:val="00DE4961"/>
    <w:rsid w:val="00E70099"/>
    <w:rsid w:val="00EA1570"/>
    <w:rsid w:val="00EB6041"/>
    <w:rsid w:val="00EC7C7A"/>
    <w:rsid w:val="00FE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F32A4C"/>
  <w15:chartTrackingRefBased/>
  <w15:docId w15:val="{F93CE5AD-E2C8-4C84-94A7-90A7E4DE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indent"/>
    <w:basedOn w:val="Normal"/>
    <w:rsid w:val="003B3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34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E13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1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li Miras</dc:creator>
  <cp:keywords/>
  <dc:description/>
  <cp:lastModifiedBy>Nurali Miras</cp:lastModifiedBy>
  <cp:revision>8</cp:revision>
  <dcterms:created xsi:type="dcterms:W3CDTF">2024-08-01T09:44:00Z</dcterms:created>
  <dcterms:modified xsi:type="dcterms:W3CDTF">2024-09-0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54a3356317124d8901bdf44a8b0846eb91f5d235c92a8a21d3afaa774f258</vt:lpwstr>
  </property>
</Properties>
</file>